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69D7" w:rsidRPr="00B36EE0" w:rsidRDefault="00E969D7" w:rsidP="00E969D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7C0FD8">
        <w:rPr>
          <w:rFonts w:ascii="Times New Roman" w:hAnsi="Times New Roman"/>
          <w:bCs/>
          <w:color w:val="000000"/>
          <w:sz w:val="24"/>
          <w:szCs w:val="24"/>
        </w:rPr>
        <w:t xml:space="preserve">Table </w:t>
      </w:r>
      <w:proofErr w:type="spellStart"/>
      <w:r w:rsidR="00B36EE0" w:rsidRPr="007C0FD8">
        <w:rPr>
          <w:rFonts w:ascii="Times New Roman" w:hAnsi="Times New Roman"/>
          <w:bCs/>
          <w:color w:val="000000"/>
          <w:sz w:val="24"/>
          <w:szCs w:val="24"/>
        </w:rPr>
        <w:t>S</w:t>
      </w:r>
      <w:r w:rsidR="005711C2">
        <w:rPr>
          <w:rFonts w:ascii="Times New Roman" w:hAnsi="Times New Roman"/>
          <w:bCs/>
          <w:color w:val="000000"/>
          <w:sz w:val="24"/>
          <w:szCs w:val="24"/>
        </w:rPr>
        <w:t>5</w:t>
      </w:r>
      <w:r w:rsidR="00D53869">
        <w:rPr>
          <w:rFonts w:ascii="Times New Roman" w:hAnsi="Times New Roman"/>
          <w:bCs/>
          <w:color w:val="000000"/>
          <w:sz w:val="24"/>
          <w:szCs w:val="24"/>
        </w:rPr>
        <w:t>.1</w:t>
      </w:r>
      <w:proofErr w:type="spellEnd"/>
      <w:r w:rsidRPr="007C0FD8">
        <w:rPr>
          <w:rFonts w:ascii="Times New Roman" w:hAnsi="Times New Roman"/>
          <w:bCs/>
          <w:color w:val="000000"/>
          <w:sz w:val="24"/>
          <w:szCs w:val="24"/>
        </w:rPr>
        <w:t>.</w:t>
      </w:r>
      <w:r w:rsidRPr="001720A3">
        <w:rPr>
          <w:rFonts w:ascii="Times New Roman" w:hAnsi="Times New Roman"/>
          <w:bCs/>
          <w:color w:val="000000"/>
          <w:sz w:val="24"/>
          <w:szCs w:val="24"/>
        </w:rPr>
        <w:t xml:space="preserve"> Relationships between the species richness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(SR)</w:t>
      </w:r>
      <w:r w:rsidRPr="001720A3">
        <w:rPr>
          <w:rFonts w:ascii="Times New Roman" w:hAnsi="Times New Roman"/>
          <w:bCs/>
          <w:color w:val="000000"/>
          <w:sz w:val="24"/>
          <w:szCs w:val="24"/>
        </w:rPr>
        <w:t xml:space="preserve"> and abundance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(Ab) of cavity </w:t>
      </w:r>
      <w:r w:rsidRPr="001720A3">
        <w:rPr>
          <w:rFonts w:ascii="Times New Roman" w:hAnsi="Times New Roman"/>
          <w:bCs/>
          <w:color w:val="000000"/>
          <w:sz w:val="24"/>
          <w:szCs w:val="24"/>
        </w:rPr>
        <w:t>nesting bees and the diversity of beetles</w:t>
      </w:r>
      <w:r>
        <w:rPr>
          <w:rFonts w:ascii="Times New Roman" w:hAnsi="Times New Roman"/>
          <w:bCs/>
          <w:color w:val="000000"/>
          <w:sz w:val="24"/>
          <w:szCs w:val="24"/>
        </w:rPr>
        <w:t>, elevation and sampling year</w:t>
      </w:r>
      <w:r w:rsidRPr="001720A3">
        <w:rPr>
          <w:rFonts w:ascii="Times New Roman" w:hAnsi="Times New Roman"/>
          <w:bCs/>
          <w:color w:val="000000"/>
          <w:sz w:val="24"/>
          <w:szCs w:val="24"/>
        </w:rPr>
        <w:t>.</w:t>
      </w:r>
      <w:r w:rsidRPr="005F7133">
        <w:rPr>
          <w:rFonts w:ascii="Times New Roman" w:hAnsi="Times New Roman"/>
          <w:color w:val="000000"/>
          <w:sz w:val="24"/>
          <w:szCs w:val="24"/>
        </w:rPr>
        <w:t xml:space="preserve"> Explanatory variables were the species richness</w:t>
      </w:r>
      <w:r>
        <w:rPr>
          <w:rFonts w:ascii="Times New Roman" w:hAnsi="Times New Roman"/>
          <w:color w:val="000000"/>
          <w:sz w:val="24"/>
          <w:szCs w:val="24"/>
        </w:rPr>
        <w:t xml:space="preserve"> and</w:t>
      </w:r>
      <w:r w:rsidRPr="005F7133">
        <w:rPr>
          <w:rFonts w:ascii="Times New Roman" w:hAnsi="Times New Roman"/>
          <w:color w:val="000000"/>
          <w:sz w:val="24"/>
          <w:szCs w:val="24"/>
        </w:rPr>
        <w:t xml:space="preserve"> abundance</w:t>
      </w:r>
      <w:r>
        <w:rPr>
          <w:rFonts w:ascii="Times New Roman" w:hAnsi="Times New Roman"/>
          <w:color w:val="000000"/>
          <w:sz w:val="24"/>
          <w:szCs w:val="24"/>
        </w:rPr>
        <w:t xml:space="preserve"> of large wood boring beetles (L WB B), small wood boring beetles (S WB B) and non-wood boring beetles (N WB B) and the elevation of the study site and the year the sampling was conducted at each site.</w:t>
      </w:r>
      <w:r w:rsidR="004D7EF5">
        <w:rPr>
          <w:rFonts w:ascii="Times New Roman" w:hAnsi="Times New Roman"/>
          <w:color w:val="000000"/>
          <w:sz w:val="24"/>
          <w:szCs w:val="24"/>
        </w:rPr>
        <w:t xml:space="preserve"> Large wood boring beetles excavate cavities with diameters larger than three mm.</w:t>
      </w:r>
      <w:r w:rsidR="00B36EE0">
        <w:rPr>
          <w:rFonts w:ascii="Times New Roman" w:hAnsi="Times New Roman"/>
          <w:color w:val="000000"/>
          <w:sz w:val="24"/>
          <w:szCs w:val="24"/>
        </w:rPr>
        <w:t xml:space="preserve"> Analyses were performed using Poisson generalized linear models (cavity nesting bee SR) and negative binomial regressions (cavity nesting bee Ab). </w:t>
      </w:r>
      <w:proofErr w:type="spellStart"/>
      <w:r w:rsidR="00B36EE0">
        <w:rPr>
          <w:rFonts w:ascii="Times New Roman" w:hAnsi="Times New Roman"/>
          <w:color w:val="000000"/>
          <w:sz w:val="24"/>
          <w:szCs w:val="24"/>
        </w:rPr>
        <w:t>Nagelkerke</w:t>
      </w:r>
      <w:proofErr w:type="spellEnd"/>
      <w:r w:rsidR="00B36EE0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B36EE0" w:rsidRPr="00B36EE0">
        <w:rPr>
          <w:rFonts w:ascii="Times New Roman" w:hAnsi="Times New Roman"/>
          <w:i/>
          <w:color w:val="000000"/>
          <w:sz w:val="24"/>
          <w:szCs w:val="24"/>
        </w:rPr>
        <w:t>R</w:t>
      </w:r>
      <w:r w:rsidR="00B36EE0" w:rsidRPr="00B36EE0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proofErr w:type="spellEnd"/>
      <w:r w:rsidR="00B36EE0">
        <w:rPr>
          <w:rFonts w:ascii="Times New Roman" w:hAnsi="Times New Roman"/>
          <w:color w:val="000000"/>
          <w:sz w:val="24"/>
          <w:szCs w:val="24"/>
        </w:rPr>
        <w:t>-values are shown.</w:t>
      </w:r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ook w:val="0400"/>
      </w:tblPr>
      <w:tblGrid>
        <w:gridCol w:w="675"/>
        <w:gridCol w:w="2552"/>
        <w:gridCol w:w="567"/>
        <w:gridCol w:w="142"/>
        <w:gridCol w:w="992"/>
        <w:gridCol w:w="850"/>
        <w:gridCol w:w="993"/>
        <w:gridCol w:w="1277"/>
        <w:gridCol w:w="991"/>
      </w:tblGrid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β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z value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R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E969D7" w:rsidRPr="00173987" w:rsidTr="00465B38">
        <w:trPr>
          <w:trHeight w:val="300"/>
        </w:trPr>
        <w:tc>
          <w:tcPr>
            <w:tcW w:w="3227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avity nesting bee SR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1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9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30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63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 WB B SR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01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3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43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L 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B Ab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65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42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56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S 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B SR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7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16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.99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S 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B Ab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73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12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N 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B SR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68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05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B 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14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7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.55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evation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2.18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29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cep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(2009)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2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8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.89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(2010)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4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0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(2013)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4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8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75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969D7" w:rsidRPr="00173987" w:rsidTr="00465B38">
        <w:trPr>
          <w:trHeight w:val="300"/>
        </w:trPr>
        <w:tc>
          <w:tcPr>
            <w:tcW w:w="3227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avity nesting bee Ab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148</w:t>
            </w: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20</w:t>
            </w: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76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B SR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40</w:t>
            </w: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62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58</w:t>
            </w: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16</w:t>
            </w: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04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B Ab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.73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144</w:t>
            </w: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28</w:t>
            </w: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17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 0.030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B SR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0.063    </w:t>
            </w: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0.057   </w:t>
            </w: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1.09   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74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462</w:t>
            </w: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0.264   </w:t>
            </w: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5.54 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B Ab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0.005   </w:t>
            </w: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0.004   </w:t>
            </w: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1.19    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33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1.364   </w:t>
            </w: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0.856   </w:t>
            </w: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1.60    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11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N 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B SR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0.004   </w:t>
            </w: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0.010   </w:t>
            </w: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0.39    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4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0.729  </w:t>
            </w: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0.462   </w:t>
            </w: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1.58    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14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 W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B 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18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29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2.355   </w:t>
            </w: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0.421   </w:t>
            </w: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5.60 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evation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-0.003   </w:t>
            </w: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0.002  </w:t>
            </w: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-1.80   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71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cept (2009)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2.147     </w:t>
            </w: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0.289   </w:t>
            </w: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7.43 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Year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0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-0.825   </w:t>
            </w: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43</w:t>
            </w: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-1.86   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62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Year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01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760</w:t>
            </w: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14</w:t>
            </w: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84</w:t>
            </w: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67</w:t>
            </w:r>
          </w:p>
        </w:tc>
      </w:tr>
      <w:tr w:rsidR="00E969D7" w:rsidRPr="00173987" w:rsidTr="00465B38">
        <w:trPr>
          <w:trHeight w:val="300"/>
        </w:trPr>
        <w:tc>
          <w:tcPr>
            <w:tcW w:w="675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shd w:val="clear" w:color="auto" w:fill="auto"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E969D7" w:rsidRPr="00173987" w:rsidRDefault="00E969D7" w:rsidP="00465B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D53869" w:rsidRDefault="00D53869">
      <w:pPr>
        <w:spacing w:after="160" w:line="259" w:lineRule="auto"/>
      </w:pPr>
      <w:bookmarkStart w:id="0" w:name="_GoBack"/>
      <w:bookmarkEnd w:id="0"/>
      <w:r>
        <w:br w:type="page"/>
      </w:r>
    </w:p>
    <w:p w:rsidR="00B02D89" w:rsidRDefault="00D53869" w:rsidP="005A139C">
      <w:pPr>
        <w:spacing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proofErr w:type="gramStart"/>
      <w:r w:rsidRPr="007C0FD8">
        <w:rPr>
          <w:rFonts w:ascii="Times New Roman" w:hAnsi="Times New Roman"/>
          <w:bCs/>
          <w:color w:val="000000"/>
          <w:sz w:val="24"/>
          <w:szCs w:val="24"/>
        </w:rPr>
        <w:lastRenderedPageBreak/>
        <w:t>Table S</w:t>
      </w:r>
      <w:r w:rsidR="005711C2">
        <w:rPr>
          <w:rFonts w:ascii="Times New Roman" w:hAnsi="Times New Roman"/>
          <w:bCs/>
          <w:color w:val="000000"/>
          <w:sz w:val="24"/>
          <w:szCs w:val="24"/>
        </w:rPr>
        <w:t>5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.2 Full models on the </w:t>
      </w:r>
      <w:r w:rsidRPr="001720A3">
        <w:rPr>
          <w:rFonts w:ascii="Times New Roman" w:hAnsi="Times New Roman"/>
          <w:bCs/>
          <w:color w:val="000000"/>
          <w:sz w:val="24"/>
          <w:szCs w:val="24"/>
        </w:rPr>
        <w:t>species richness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(SR)</w:t>
      </w:r>
      <w:r w:rsidRPr="001720A3">
        <w:rPr>
          <w:rFonts w:ascii="Times New Roman" w:hAnsi="Times New Roman"/>
          <w:bCs/>
          <w:color w:val="000000"/>
          <w:sz w:val="24"/>
          <w:szCs w:val="24"/>
        </w:rPr>
        <w:t xml:space="preserve"> and abundance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(Ab) of cavity </w:t>
      </w:r>
      <w:r w:rsidRPr="001720A3">
        <w:rPr>
          <w:rFonts w:ascii="Times New Roman" w:hAnsi="Times New Roman"/>
          <w:bCs/>
          <w:color w:val="000000"/>
          <w:sz w:val="24"/>
          <w:szCs w:val="24"/>
        </w:rPr>
        <w:t>nesting bees</w:t>
      </w:r>
      <w:r>
        <w:rPr>
          <w:rFonts w:ascii="Times New Roman" w:hAnsi="Times New Roman"/>
          <w:bCs/>
          <w:color w:val="000000"/>
          <w:sz w:val="24"/>
          <w:szCs w:val="24"/>
        </w:rPr>
        <w:t>.</w:t>
      </w:r>
      <w:proofErr w:type="gramEnd"/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307B8B">
        <w:rPr>
          <w:rFonts w:ascii="Times New Roman" w:hAnsi="Times New Roman"/>
          <w:bCs/>
          <w:color w:val="000000"/>
          <w:sz w:val="24"/>
          <w:szCs w:val="24"/>
        </w:rPr>
        <w:t>E</w:t>
      </w:r>
      <w:r>
        <w:rPr>
          <w:rFonts w:ascii="Times New Roman" w:hAnsi="Times New Roman"/>
          <w:bCs/>
          <w:color w:val="000000"/>
          <w:sz w:val="24"/>
          <w:szCs w:val="24"/>
        </w:rPr>
        <w:t>xplanatory variables</w:t>
      </w:r>
      <w:r w:rsidR="00307B8B" w:rsidRPr="00307B8B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307B8B">
        <w:rPr>
          <w:rFonts w:ascii="Times New Roman" w:hAnsi="Times New Roman"/>
          <w:bCs/>
          <w:color w:val="000000"/>
          <w:sz w:val="24"/>
          <w:szCs w:val="24"/>
        </w:rPr>
        <w:t>from the single variable models listed Table S6.1 with p-values from likelihood ratio tests ≤ 0.1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were included in the full models.</w:t>
      </w:r>
      <w:r w:rsidR="00307B8B">
        <w:rPr>
          <w:rFonts w:ascii="Times New Roman" w:hAnsi="Times New Roman"/>
          <w:bCs/>
          <w:color w:val="000000"/>
          <w:sz w:val="24"/>
          <w:szCs w:val="24"/>
        </w:rPr>
        <w:t xml:space="preserve"> Variables marked in bold were included in the final models following backward elimination of variables.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/>
      </w:tblPr>
      <w:tblGrid>
        <w:gridCol w:w="675"/>
        <w:gridCol w:w="2552"/>
        <w:gridCol w:w="567"/>
        <w:gridCol w:w="1134"/>
        <w:gridCol w:w="850"/>
        <w:gridCol w:w="993"/>
        <w:gridCol w:w="1277"/>
        <w:gridCol w:w="991"/>
      </w:tblGrid>
      <w:tr w:rsidR="00D53869" w:rsidRPr="00173987" w:rsidTr="005A139C">
        <w:trPr>
          <w:trHeight w:val="300"/>
        </w:trPr>
        <w:tc>
          <w:tcPr>
            <w:tcW w:w="675" w:type="dxa"/>
            <w:noWrap/>
            <w:hideMark/>
          </w:tcPr>
          <w:p w:rsidR="00D53869" w:rsidRPr="00173987" w:rsidRDefault="00D53869" w:rsidP="003920C0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D53869" w:rsidRPr="00173987" w:rsidRDefault="00D53869" w:rsidP="003920C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D53869" w:rsidRPr="00173987" w:rsidRDefault="00D53869" w:rsidP="003920C0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1134" w:type="dxa"/>
            <w:noWrap/>
            <w:hideMark/>
          </w:tcPr>
          <w:p w:rsidR="00D53869" w:rsidRPr="00173987" w:rsidRDefault="00D53869" w:rsidP="003920C0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0" w:type="dxa"/>
            <w:noWrap/>
            <w:hideMark/>
          </w:tcPr>
          <w:p w:rsidR="00D53869" w:rsidRPr="00173987" w:rsidRDefault="00D53869" w:rsidP="003920C0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993" w:type="dxa"/>
            <w:noWrap/>
            <w:hideMark/>
          </w:tcPr>
          <w:p w:rsidR="00D53869" w:rsidRPr="00173987" w:rsidRDefault="00D53869" w:rsidP="003920C0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z value</w:t>
            </w:r>
          </w:p>
        </w:tc>
        <w:tc>
          <w:tcPr>
            <w:tcW w:w="1277" w:type="dxa"/>
          </w:tcPr>
          <w:p w:rsidR="00D53869" w:rsidRPr="00173987" w:rsidRDefault="00D53869" w:rsidP="003920C0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R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91" w:type="dxa"/>
            <w:noWrap/>
            <w:hideMark/>
          </w:tcPr>
          <w:p w:rsidR="00D53869" w:rsidRPr="00173987" w:rsidRDefault="00D53869" w:rsidP="003920C0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D53869" w:rsidRPr="00173987" w:rsidTr="005A139C">
        <w:trPr>
          <w:trHeight w:val="300"/>
        </w:trPr>
        <w:tc>
          <w:tcPr>
            <w:tcW w:w="3227" w:type="dxa"/>
            <w:gridSpan w:val="2"/>
            <w:noWrap/>
          </w:tcPr>
          <w:p w:rsidR="00D53869" w:rsidRPr="00173987" w:rsidRDefault="00D53869" w:rsidP="003920C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avity nesting bee SR</w:t>
            </w:r>
          </w:p>
        </w:tc>
        <w:tc>
          <w:tcPr>
            <w:tcW w:w="567" w:type="dxa"/>
          </w:tcPr>
          <w:p w:rsidR="00D53869" w:rsidRPr="00173987" w:rsidRDefault="00D53869" w:rsidP="005A13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134" w:type="dxa"/>
            <w:noWrap/>
          </w:tcPr>
          <w:p w:rsidR="00D53869" w:rsidRPr="00173987" w:rsidRDefault="00D53869" w:rsidP="003920C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</w:tcPr>
          <w:p w:rsidR="00D53869" w:rsidRPr="00173987" w:rsidRDefault="00D53869" w:rsidP="003920C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noWrap/>
          </w:tcPr>
          <w:p w:rsidR="00D53869" w:rsidRPr="00173987" w:rsidRDefault="00D53869" w:rsidP="003920C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:rsidR="00D53869" w:rsidRPr="00173987" w:rsidRDefault="00D53869" w:rsidP="005A13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991" w:type="dxa"/>
            <w:noWrap/>
          </w:tcPr>
          <w:p w:rsidR="00D53869" w:rsidRPr="00173987" w:rsidRDefault="00D53869" w:rsidP="003920C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53869" w:rsidRPr="00173987" w:rsidTr="005A139C">
        <w:trPr>
          <w:trHeight w:val="300"/>
        </w:trPr>
        <w:tc>
          <w:tcPr>
            <w:tcW w:w="675" w:type="dxa"/>
            <w:noWrap/>
          </w:tcPr>
          <w:p w:rsidR="00D53869" w:rsidRPr="00173987" w:rsidRDefault="00D53869" w:rsidP="00D5386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D53869" w:rsidRPr="00173987" w:rsidRDefault="00D53869" w:rsidP="00D5386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567" w:type="dxa"/>
            <w:vAlign w:val="bottom"/>
          </w:tcPr>
          <w:p w:rsidR="00D53869" w:rsidRPr="00173987" w:rsidRDefault="00D53869" w:rsidP="00D53869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noWrap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D5386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850" w:type="dxa"/>
            <w:noWrap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D5386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993" w:type="dxa"/>
            <w:noWrap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D5386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7" w:type="dxa"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noWrap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D5386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0</w:t>
            </w:r>
          </w:p>
        </w:tc>
      </w:tr>
      <w:tr w:rsidR="00D53869" w:rsidRPr="00173987" w:rsidTr="005A139C">
        <w:trPr>
          <w:trHeight w:val="300"/>
        </w:trPr>
        <w:tc>
          <w:tcPr>
            <w:tcW w:w="675" w:type="dxa"/>
            <w:noWrap/>
          </w:tcPr>
          <w:p w:rsidR="00D53869" w:rsidRPr="00173987" w:rsidRDefault="00D53869" w:rsidP="00D5386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D53869" w:rsidRPr="00307B8B" w:rsidRDefault="00D53869" w:rsidP="00D53869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07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L WB B AB</w:t>
            </w:r>
          </w:p>
        </w:tc>
        <w:tc>
          <w:tcPr>
            <w:tcW w:w="567" w:type="dxa"/>
            <w:vAlign w:val="bottom"/>
          </w:tcPr>
          <w:p w:rsidR="00D53869" w:rsidRPr="00307B8B" w:rsidRDefault="00D53869" w:rsidP="00D53869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noWrap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A1A4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</w:t>
            </w:r>
            <w:r w:rsidRPr="00307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4A1A4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11</w:t>
            </w:r>
          </w:p>
        </w:tc>
        <w:tc>
          <w:tcPr>
            <w:tcW w:w="850" w:type="dxa"/>
            <w:noWrap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A1A4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</w:t>
            </w:r>
            <w:r w:rsidRPr="00307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4A1A4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05</w:t>
            </w:r>
          </w:p>
        </w:tc>
        <w:tc>
          <w:tcPr>
            <w:tcW w:w="993" w:type="dxa"/>
            <w:noWrap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A1A4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</w:t>
            </w:r>
            <w:r w:rsidRPr="00307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4A1A4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77" w:type="dxa"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noWrap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A1A4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</w:t>
            </w:r>
            <w:r w:rsidRPr="00307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4A1A4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51</w:t>
            </w:r>
          </w:p>
        </w:tc>
      </w:tr>
      <w:tr w:rsidR="00D53869" w:rsidRPr="00173987" w:rsidTr="005A139C">
        <w:trPr>
          <w:trHeight w:val="300"/>
        </w:trPr>
        <w:tc>
          <w:tcPr>
            <w:tcW w:w="675" w:type="dxa"/>
            <w:noWrap/>
          </w:tcPr>
          <w:p w:rsidR="00D53869" w:rsidRPr="00173987" w:rsidRDefault="00D53869" w:rsidP="00D5386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D53869" w:rsidRDefault="00D53869" w:rsidP="00D5386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 WB B SR</w:t>
            </w:r>
          </w:p>
        </w:tc>
        <w:tc>
          <w:tcPr>
            <w:tcW w:w="567" w:type="dxa"/>
            <w:vAlign w:val="bottom"/>
          </w:tcPr>
          <w:p w:rsidR="00D53869" w:rsidRPr="00173987" w:rsidRDefault="00D53869" w:rsidP="00D53869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noWrap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D5386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850" w:type="dxa"/>
            <w:noWrap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D5386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83</w:t>
            </w:r>
          </w:p>
        </w:tc>
        <w:tc>
          <w:tcPr>
            <w:tcW w:w="993" w:type="dxa"/>
            <w:noWrap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Pr="00D5386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77" w:type="dxa"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noWrap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D5386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</w:t>
            </w:r>
          </w:p>
        </w:tc>
      </w:tr>
      <w:tr w:rsidR="00D53869" w:rsidRPr="00173987" w:rsidTr="005A139C">
        <w:trPr>
          <w:trHeight w:val="300"/>
        </w:trPr>
        <w:tc>
          <w:tcPr>
            <w:tcW w:w="675" w:type="dxa"/>
            <w:noWrap/>
          </w:tcPr>
          <w:p w:rsidR="00D53869" w:rsidRPr="00173987" w:rsidRDefault="00D53869" w:rsidP="00D5386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D53869" w:rsidRDefault="00D53869" w:rsidP="00D5386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567" w:type="dxa"/>
            <w:vAlign w:val="bottom"/>
          </w:tcPr>
          <w:p w:rsidR="00D53869" w:rsidRPr="00173987" w:rsidRDefault="00D53869" w:rsidP="00D53869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noWrap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</w:t>
            </w:r>
            <w:r w:rsidRPr="00D5386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850" w:type="dxa"/>
            <w:noWrap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D5386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3" w:type="dxa"/>
            <w:noWrap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</w:t>
            </w:r>
            <w:r w:rsidRPr="00D5386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77" w:type="dxa"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noWrap/>
          </w:tcPr>
          <w:p w:rsidR="00D53869" w:rsidRPr="004A1A40" w:rsidRDefault="00D53869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D5386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4A1A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0</w:t>
            </w:r>
          </w:p>
        </w:tc>
      </w:tr>
      <w:tr w:rsidR="005A139C" w:rsidRPr="00173987" w:rsidTr="005A139C">
        <w:trPr>
          <w:trHeight w:val="300"/>
        </w:trPr>
        <w:tc>
          <w:tcPr>
            <w:tcW w:w="3227" w:type="dxa"/>
            <w:gridSpan w:val="2"/>
            <w:noWrap/>
          </w:tcPr>
          <w:p w:rsidR="005A139C" w:rsidRDefault="005A139C" w:rsidP="00D5386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avity nesting bee Ab</w:t>
            </w:r>
          </w:p>
        </w:tc>
        <w:tc>
          <w:tcPr>
            <w:tcW w:w="567" w:type="dxa"/>
            <w:vAlign w:val="bottom"/>
          </w:tcPr>
          <w:p w:rsidR="005A139C" w:rsidRPr="00173987" w:rsidRDefault="005A139C" w:rsidP="00D53869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noWrap/>
          </w:tcPr>
          <w:p w:rsidR="005A139C" w:rsidRPr="004A1A40" w:rsidRDefault="005A139C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:rsidR="005A139C" w:rsidRPr="004A1A40" w:rsidRDefault="005A139C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:rsidR="005A139C" w:rsidRPr="004A1A40" w:rsidRDefault="005A139C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7" w:type="dxa"/>
          </w:tcPr>
          <w:p w:rsidR="005A139C" w:rsidRPr="004A1A40" w:rsidRDefault="005A139C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91" w:type="dxa"/>
            <w:noWrap/>
          </w:tcPr>
          <w:p w:rsidR="005A139C" w:rsidRPr="004A1A40" w:rsidRDefault="005A139C" w:rsidP="00307B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5A139C" w:rsidRPr="00173987" w:rsidTr="005A139C">
        <w:trPr>
          <w:trHeight w:val="300"/>
        </w:trPr>
        <w:tc>
          <w:tcPr>
            <w:tcW w:w="675" w:type="dxa"/>
            <w:noWrap/>
          </w:tcPr>
          <w:p w:rsidR="005A139C" w:rsidRPr="00173987" w:rsidRDefault="005A139C" w:rsidP="005A13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5A139C" w:rsidRPr="005A139C" w:rsidRDefault="005A139C" w:rsidP="005A13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567" w:type="dxa"/>
            <w:vAlign w:val="bottom"/>
          </w:tcPr>
          <w:p w:rsidR="005A139C" w:rsidRPr="00173987" w:rsidRDefault="005A139C" w:rsidP="005A13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850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993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7" w:type="dxa"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0</w:t>
            </w:r>
          </w:p>
        </w:tc>
      </w:tr>
      <w:tr w:rsidR="005A139C" w:rsidRPr="00173987" w:rsidTr="005A139C">
        <w:trPr>
          <w:trHeight w:val="300"/>
        </w:trPr>
        <w:tc>
          <w:tcPr>
            <w:tcW w:w="675" w:type="dxa"/>
            <w:noWrap/>
          </w:tcPr>
          <w:p w:rsidR="005A139C" w:rsidRPr="00173987" w:rsidRDefault="005A139C" w:rsidP="005A13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5A139C" w:rsidRPr="00307B8B" w:rsidRDefault="005A139C" w:rsidP="005A139C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07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L WB B AB</w:t>
            </w:r>
          </w:p>
        </w:tc>
        <w:tc>
          <w:tcPr>
            <w:tcW w:w="567" w:type="dxa"/>
            <w:vAlign w:val="bottom"/>
          </w:tcPr>
          <w:p w:rsidR="005A139C" w:rsidRPr="00173987" w:rsidRDefault="005A139C" w:rsidP="005A13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29</w:t>
            </w:r>
          </w:p>
        </w:tc>
        <w:tc>
          <w:tcPr>
            <w:tcW w:w="850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07</w:t>
            </w:r>
          </w:p>
        </w:tc>
        <w:tc>
          <w:tcPr>
            <w:tcW w:w="993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4</w:t>
            </w:r>
            <w:r w:rsidRPr="005A139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7" w:type="dxa"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&lt;0</w:t>
            </w:r>
            <w:r w:rsidRPr="005A139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01</w:t>
            </w:r>
          </w:p>
        </w:tc>
      </w:tr>
      <w:tr w:rsidR="005A139C" w:rsidRPr="00173987" w:rsidTr="005A139C">
        <w:trPr>
          <w:trHeight w:val="300"/>
        </w:trPr>
        <w:tc>
          <w:tcPr>
            <w:tcW w:w="675" w:type="dxa"/>
            <w:noWrap/>
          </w:tcPr>
          <w:p w:rsidR="005A139C" w:rsidRPr="00173987" w:rsidRDefault="005A139C" w:rsidP="005A13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5A139C" w:rsidRDefault="005A139C" w:rsidP="005A13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 WB B SR</w:t>
            </w:r>
          </w:p>
        </w:tc>
        <w:tc>
          <w:tcPr>
            <w:tcW w:w="567" w:type="dxa"/>
            <w:vAlign w:val="bottom"/>
          </w:tcPr>
          <w:p w:rsidR="005A139C" w:rsidRPr="00173987" w:rsidRDefault="005A139C" w:rsidP="005A13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850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92</w:t>
            </w:r>
          </w:p>
        </w:tc>
        <w:tc>
          <w:tcPr>
            <w:tcW w:w="993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77" w:type="dxa"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84</w:t>
            </w:r>
          </w:p>
        </w:tc>
      </w:tr>
      <w:tr w:rsidR="005A139C" w:rsidRPr="00173987" w:rsidTr="005A139C">
        <w:trPr>
          <w:trHeight w:val="300"/>
        </w:trPr>
        <w:tc>
          <w:tcPr>
            <w:tcW w:w="675" w:type="dxa"/>
            <w:noWrap/>
          </w:tcPr>
          <w:p w:rsidR="005A139C" w:rsidRPr="00173987" w:rsidRDefault="005A139C" w:rsidP="005A13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5A139C" w:rsidRPr="00173987" w:rsidRDefault="005A139C" w:rsidP="005A13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 W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B 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567" w:type="dxa"/>
            <w:vAlign w:val="bottom"/>
          </w:tcPr>
          <w:p w:rsidR="005A139C" w:rsidRPr="00173987" w:rsidRDefault="005A139C" w:rsidP="005A13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3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7" w:type="dxa"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29</w:t>
            </w:r>
          </w:p>
        </w:tc>
      </w:tr>
      <w:tr w:rsidR="005A139C" w:rsidRPr="00173987" w:rsidTr="005A139C">
        <w:trPr>
          <w:trHeight w:val="300"/>
        </w:trPr>
        <w:tc>
          <w:tcPr>
            <w:tcW w:w="675" w:type="dxa"/>
            <w:noWrap/>
          </w:tcPr>
          <w:p w:rsidR="005A139C" w:rsidRPr="00173987" w:rsidRDefault="005A139C" w:rsidP="005A13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5A139C" w:rsidRPr="00173987" w:rsidRDefault="005A139C" w:rsidP="005A13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567" w:type="dxa"/>
            <w:vAlign w:val="bottom"/>
          </w:tcPr>
          <w:p w:rsidR="005A139C" w:rsidRPr="00173987" w:rsidRDefault="005A139C" w:rsidP="005A13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850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3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77" w:type="dxa"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4</w:t>
            </w:r>
          </w:p>
        </w:tc>
      </w:tr>
      <w:tr w:rsidR="005A139C" w:rsidRPr="00173987" w:rsidTr="005A139C">
        <w:trPr>
          <w:trHeight w:val="300"/>
        </w:trPr>
        <w:tc>
          <w:tcPr>
            <w:tcW w:w="675" w:type="dxa"/>
            <w:noWrap/>
          </w:tcPr>
          <w:p w:rsidR="005A139C" w:rsidRPr="00173987" w:rsidRDefault="005A139C" w:rsidP="005A13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5A139C" w:rsidRPr="00173987" w:rsidRDefault="005A139C" w:rsidP="005A13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Year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0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67" w:type="dxa"/>
            <w:vAlign w:val="bottom"/>
          </w:tcPr>
          <w:p w:rsidR="005A139C" w:rsidRPr="00173987" w:rsidRDefault="005A139C" w:rsidP="005A13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850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993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77" w:type="dxa"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8</w:t>
            </w:r>
          </w:p>
        </w:tc>
      </w:tr>
      <w:tr w:rsidR="005A139C" w:rsidRPr="00173987" w:rsidTr="005A139C">
        <w:trPr>
          <w:trHeight w:val="300"/>
        </w:trPr>
        <w:tc>
          <w:tcPr>
            <w:tcW w:w="675" w:type="dxa"/>
            <w:noWrap/>
          </w:tcPr>
          <w:p w:rsidR="005A139C" w:rsidRPr="00173987" w:rsidRDefault="005A139C" w:rsidP="005A13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5A139C" w:rsidRPr="00173987" w:rsidRDefault="005A139C" w:rsidP="005A13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Year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Pr="001739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01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67" w:type="dxa"/>
            <w:vAlign w:val="bottom"/>
          </w:tcPr>
          <w:p w:rsidR="005A139C" w:rsidRPr="00173987" w:rsidRDefault="005A139C" w:rsidP="005A139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850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993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77" w:type="dxa"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noWrap/>
          </w:tcPr>
          <w:p w:rsidR="005A139C" w:rsidRPr="00970210" w:rsidRDefault="005A139C" w:rsidP="005A13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5A13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9702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0</w:t>
            </w:r>
          </w:p>
        </w:tc>
      </w:tr>
    </w:tbl>
    <w:p w:rsidR="00D53869" w:rsidRPr="00E969D7" w:rsidRDefault="00D53869" w:rsidP="00E969D7"/>
    <w:sectPr w:rsidR="00D53869" w:rsidRPr="00E969D7" w:rsidSect="006D719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152E" w:rsidRDefault="0047152E" w:rsidP="0047152E">
      <w:pPr>
        <w:spacing w:after="0" w:line="240" w:lineRule="auto"/>
      </w:pPr>
      <w:r>
        <w:separator/>
      </w:r>
    </w:p>
  </w:endnote>
  <w:endnote w:type="continuationSeparator" w:id="0">
    <w:p w:rsidR="0047152E" w:rsidRDefault="0047152E" w:rsidP="004715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1546" w:rsidRDefault="00DB154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7152E" w:rsidRPr="00DB1546" w:rsidRDefault="0047152E" w:rsidP="00DB154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1546" w:rsidRDefault="00DB15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152E" w:rsidRDefault="0047152E" w:rsidP="0047152E">
      <w:pPr>
        <w:spacing w:after="0" w:line="240" w:lineRule="auto"/>
      </w:pPr>
      <w:r>
        <w:separator/>
      </w:r>
    </w:p>
  </w:footnote>
  <w:footnote w:type="continuationSeparator" w:id="0">
    <w:p w:rsidR="0047152E" w:rsidRDefault="0047152E" w:rsidP="004715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1546" w:rsidRDefault="00DB154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1546" w:rsidRDefault="00DB154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1546" w:rsidRDefault="00DB154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4D3813"/>
    <w:multiLevelType w:val="hybridMultilevel"/>
    <w:tmpl w:val="E3DC1956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1C5E49"/>
    <w:multiLevelType w:val="hybridMultilevel"/>
    <w:tmpl w:val="FA6A78AE"/>
    <w:lvl w:ilvl="0" w:tplc="0414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872CE2"/>
    <w:multiLevelType w:val="hybridMultilevel"/>
    <w:tmpl w:val="0C18490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1D37F3"/>
    <w:multiLevelType w:val="hybridMultilevel"/>
    <w:tmpl w:val="5A7CD0E6"/>
    <w:lvl w:ilvl="0" w:tplc="9E8CD3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removePersonalInformation/>
  <w:removeDateAndTime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/>
  <w:rsids>
    <w:rsidRoot w:val="0047152E"/>
    <w:rsid w:val="00307B8B"/>
    <w:rsid w:val="0047152E"/>
    <w:rsid w:val="004901D4"/>
    <w:rsid w:val="004D7EF5"/>
    <w:rsid w:val="005711C2"/>
    <w:rsid w:val="005A139C"/>
    <w:rsid w:val="00617E57"/>
    <w:rsid w:val="006D719D"/>
    <w:rsid w:val="006E31B4"/>
    <w:rsid w:val="007C0FD8"/>
    <w:rsid w:val="00A339CC"/>
    <w:rsid w:val="00B36EE0"/>
    <w:rsid w:val="00B92D71"/>
    <w:rsid w:val="00D53869"/>
    <w:rsid w:val="00DB1546"/>
    <w:rsid w:val="00E134AD"/>
    <w:rsid w:val="00E969D7"/>
    <w:rsid w:val="00F6134B"/>
    <w:rsid w:val="00FD29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52E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15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52E"/>
    <w:rPr>
      <w:rFonts w:ascii="Tahoma" w:eastAsia="Calibri" w:hAnsi="Tahoma" w:cs="Tahoma"/>
      <w:sz w:val="16"/>
      <w:szCs w:val="16"/>
      <w:lang w:val="en-GB"/>
    </w:rPr>
  </w:style>
  <w:style w:type="character" w:styleId="Hyperlink">
    <w:name w:val="Hyperlink"/>
    <w:uiPriority w:val="99"/>
    <w:unhideWhenUsed/>
    <w:rsid w:val="0047152E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47152E"/>
  </w:style>
  <w:style w:type="paragraph" w:styleId="NormalWeb">
    <w:name w:val="Normal (Web)"/>
    <w:basedOn w:val="Normal"/>
    <w:uiPriority w:val="99"/>
    <w:semiHidden/>
    <w:unhideWhenUsed/>
    <w:rsid w:val="0047152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b-NO" w:eastAsia="nb-NO"/>
    </w:rPr>
  </w:style>
  <w:style w:type="table" w:styleId="LightShading">
    <w:name w:val="Light Shading"/>
    <w:basedOn w:val="TableNormal"/>
    <w:uiPriority w:val="60"/>
    <w:rsid w:val="0047152E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nb-NO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47152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715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15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52E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715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52E"/>
    <w:rPr>
      <w:rFonts w:ascii="Calibri" w:eastAsia="Calibri" w:hAnsi="Calibri" w:cs="Times New Roman"/>
      <w:lang w:val="en-GB"/>
    </w:rPr>
  </w:style>
  <w:style w:type="character" w:styleId="CommentReference">
    <w:name w:val="annotation reference"/>
    <w:uiPriority w:val="99"/>
    <w:semiHidden/>
    <w:unhideWhenUsed/>
    <w:rsid w:val="004715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5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52E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5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52E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47152E"/>
    <w:pPr>
      <w:spacing w:after="0" w:line="240" w:lineRule="auto"/>
    </w:pPr>
    <w:rPr>
      <w:rFonts w:ascii="Calibri" w:eastAsia="Calibri" w:hAnsi="Calibri" w:cs="Times New Roman"/>
      <w:lang w:val="en-GB"/>
    </w:rPr>
  </w:style>
  <w:style w:type="table" w:styleId="LightShading-Accent1">
    <w:name w:val="Light Shading Accent 1"/>
    <w:basedOn w:val="TableNormal"/>
    <w:uiPriority w:val="60"/>
    <w:rsid w:val="0047152E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List">
    <w:name w:val="Light List"/>
    <w:basedOn w:val="TableNormal"/>
    <w:uiPriority w:val="61"/>
    <w:rsid w:val="0047152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GridTableLight">
    <w:name w:val="Grid Table Light"/>
    <w:basedOn w:val="TableNormal"/>
    <w:uiPriority w:val="40"/>
    <w:rsid w:val="0047152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47152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">
    <w:name w:val="Plain Table 1"/>
    <w:basedOn w:val="TableNormal"/>
    <w:uiPriority w:val="41"/>
    <w:rsid w:val="0047152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7152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47152E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7152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47152E"/>
    <w:rPr>
      <w:rFonts w:ascii="Calibri" w:eastAsia="Calibri" w:hAnsi="Calibri" w:cs="Times New Roman"/>
      <w:noProof/>
    </w:rPr>
  </w:style>
  <w:style w:type="paragraph" w:styleId="NoSpacing">
    <w:name w:val="No Spacing"/>
    <w:uiPriority w:val="1"/>
    <w:qFormat/>
    <w:rsid w:val="0047152E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8</Words>
  <Characters>2737</Characters>
  <Application>Microsoft Office Word</Application>
  <DocSecurity>0</DocSecurity>
  <Lines>15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6-20T21:15:00Z</dcterms:created>
  <dcterms:modified xsi:type="dcterms:W3CDTF">2015-12-06T06:18:00Z</dcterms:modified>
</cp:coreProperties>
</file>